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BA7F7" w14:textId="7937B1A4" w:rsidR="00FF128D" w:rsidRDefault="00FF128D" w:rsidP="00F436C9">
      <w:pPr>
        <w:pStyle w:val="Heading1"/>
        <w:numPr>
          <w:ilvl w:val="0"/>
          <w:numId w:val="0"/>
        </w:numPr>
      </w:pPr>
      <w:r>
        <w:t>S6</w:t>
      </w:r>
      <w:r w:rsidR="00F436C9">
        <w:t xml:space="preserve"> File</w:t>
      </w:r>
    </w:p>
    <w:p w14:paraId="176DB1FB" w14:textId="78F827BF" w:rsidR="00FF128D" w:rsidRDefault="00BF327A" w:rsidP="00FF128D">
      <w:r w:rsidRPr="00BF327A">
        <w:rPr>
          <w:b/>
          <w:bCs/>
          <w:i/>
          <w:iCs/>
        </w:rPr>
        <w:t xml:space="preserve">Depression </w:t>
      </w:r>
      <w:r w:rsidR="00A4056F">
        <w:rPr>
          <w:b/>
          <w:bCs/>
          <w:i/>
          <w:iCs/>
        </w:rPr>
        <w:t>severity</w:t>
      </w:r>
      <w:r w:rsidRPr="00BF327A">
        <w:rPr>
          <w:b/>
          <w:bCs/>
          <w:i/>
          <w:iCs/>
        </w:rPr>
        <w:t xml:space="preserve"> stratified by value group</w:t>
      </w:r>
      <w:r>
        <w:br/>
      </w:r>
      <w:r>
        <w:br/>
      </w:r>
      <w:r w:rsidR="00FF128D" w:rsidRPr="00FF128D">
        <w:t>Mean PHQ-9 scores for EW participants at each time point, stratified by value group</w:t>
      </w:r>
      <w:r w:rsidR="00FF128D">
        <w:br/>
      </w:r>
    </w:p>
    <w:p w14:paraId="6561DF52" w14:textId="0AA3B9C8" w:rsidR="00FF128D" w:rsidRPr="00FF128D" w:rsidRDefault="00FF128D" w:rsidP="00FF128D">
      <w:r>
        <w:rPr>
          <w:noProof/>
        </w:rPr>
        <w:drawing>
          <wp:anchor distT="0" distB="0" distL="114300" distR="114300" simplePos="0" relativeHeight="251658240" behindDoc="0" locked="0" layoutInCell="1" allowOverlap="1" wp14:anchorId="6F380F04" wp14:editId="5AAA707D">
            <wp:simplePos x="0" y="0"/>
            <wp:positionH relativeFrom="column">
              <wp:posOffset>1270</wp:posOffset>
            </wp:positionH>
            <wp:positionV relativeFrom="paragraph">
              <wp:posOffset>182880</wp:posOffset>
            </wp:positionV>
            <wp:extent cx="5798820" cy="3484880"/>
            <wp:effectExtent l="0" t="0" r="0" b="1270"/>
            <wp:wrapSquare wrapText="bothSides"/>
            <wp:docPr id="1810003660" name="Picture 2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003660" name="Picture 2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EE428B" w14:textId="77777777" w:rsidR="00FF128D" w:rsidRPr="002B4A57" w:rsidRDefault="00FF128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654F0972" w14:textId="77777777" w:rsidR="004C304A" w:rsidRDefault="004C304A" w:rsidP="00654E8F">
      <w:pPr>
        <w:spacing w:before="240"/>
      </w:pPr>
    </w:p>
    <w:p w14:paraId="3E9188B7" w14:textId="77777777" w:rsidR="004C304A" w:rsidRDefault="004C304A" w:rsidP="00654E8F">
      <w:pPr>
        <w:spacing w:before="240"/>
      </w:pPr>
    </w:p>
    <w:p w14:paraId="34371FF5" w14:textId="77777777" w:rsidR="004C304A" w:rsidRDefault="004C304A" w:rsidP="00654E8F">
      <w:pPr>
        <w:spacing w:before="240"/>
      </w:pPr>
    </w:p>
    <w:p w14:paraId="38C4B145" w14:textId="77777777" w:rsidR="004C304A" w:rsidRDefault="004C304A" w:rsidP="00654E8F">
      <w:pPr>
        <w:spacing w:before="240"/>
      </w:pPr>
    </w:p>
    <w:p w14:paraId="68D9FF37" w14:textId="77777777" w:rsidR="004C304A" w:rsidRDefault="004C304A" w:rsidP="00654E8F">
      <w:pPr>
        <w:spacing w:before="240"/>
      </w:pPr>
    </w:p>
    <w:p w14:paraId="4234722A" w14:textId="77777777" w:rsidR="004C304A" w:rsidRDefault="004C304A" w:rsidP="00654E8F">
      <w:pPr>
        <w:spacing w:before="240"/>
      </w:pPr>
    </w:p>
    <w:p w14:paraId="1230FFB5" w14:textId="77777777" w:rsidR="004C304A" w:rsidRDefault="004C304A" w:rsidP="00654E8F">
      <w:pPr>
        <w:spacing w:before="240"/>
      </w:pPr>
    </w:p>
    <w:p w14:paraId="20D9B291" w14:textId="77777777" w:rsidR="004C304A" w:rsidRDefault="004C304A" w:rsidP="00654E8F">
      <w:pPr>
        <w:spacing w:before="240"/>
      </w:pPr>
    </w:p>
    <w:p w14:paraId="1E9AA3F3" w14:textId="77777777" w:rsidR="004C304A" w:rsidRDefault="004C304A" w:rsidP="00654E8F">
      <w:pPr>
        <w:spacing w:before="240"/>
      </w:pPr>
    </w:p>
    <w:p w14:paraId="7CCFADA6" w14:textId="77777777" w:rsidR="004C304A" w:rsidRDefault="004C304A" w:rsidP="00654E8F">
      <w:pPr>
        <w:spacing w:before="240"/>
      </w:pPr>
    </w:p>
    <w:p w14:paraId="4BC39842" w14:textId="68A6CB6C" w:rsidR="004C304A" w:rsidRPr="001549D3" w:rsidRDefault="004C304A" w:rsidP="00654E8F">
      <w:pPr>
        <w:spacing w:before="240"/>
      </w:pPr>
    </w:p>
    <w:sectPr w:rsidR="004C304A" w:rsidRPr="001549D3" w:rsidSect="007A42C1">
      <w:headerReference w:type="even" r:id="rId13"/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13512" w14:textId="77777777" w:rsidR="00B962E6" w:rsidRDefault="00B962E6" w:rsidP="00117666">
      <w:pPr>
        <w:spacing w:after="0"/>
      </w:pPr>
      <w:r>
        <w:separator/>
      </w:r>
    </w:p>
  </w:endnote>
  <w:endnote w:type="continuationSeparator" w:id="0">
    <w:p w14:paraId="7D16218F" w14:textId="77777777" w:rsidR="00B962E6" w:rsidRDefault="00B962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B7F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B7F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4108A" w14:textId="77777777" w:rsidR="00B962E6" w:rsidRDefault="00B962E6" w:rsidP="00117666">
      <w:pPr>
        <w:spacing w:after="0"/>
      </w:pPr>
      <w:r>
        <w:separator/>
      </w:r>
    </w:p>
  </w:footnote>
  <w:footnote w:type="continuationSeparator" w:id="0">
    <w:p w14:paraId="67AE2E2E" w14:textId="77777777" w:rsidR="00B962E6" w:rsidRDefault="00B962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B7F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973F5B"/>
    <w:multiLevelType w:val="hybridMultilevel"/>
    <w:tmpl w:val="88046F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42CC4"/>
    <w:multiLevelType w:val="hybridMultilevel"/>
    <w:tmpl w:val="23B64D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75381F"/>
    <w:multiLevelType w:val="hybridMultilevel"/>
    <w:tmpl w:val="9AE4BE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6F23B4"/>
    <w:multiLevelType w:val="hybridMultilevel"/>
    <w:tmpl w:val="B6D81D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C724A6"/>
    <w:multiLevelType w:val="hybridMultilevel"/>
    <w:tmpl w:val="70B65E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7B5223A"/>
    <w:multiLevelType w:val="hybridMultilevel"/>
    <w:tmpl w:val="74EAC5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82227182">
    <w:abstractNumId w:val="4"/>
  </w:num>
  <w:num w:numId="21" w16cid:durableId="642076772">
    <w:abstractNumId w:val="8"/>
  </w:num>
  <w:num w:numId="22" w16cid:durableId="1200124099">
    <w:abstractNumId w:val="7"/>
  </w:num>
  <w:num w:numId="23" w16cid:durableId="1534001692">
    <w:abstractNumId w:val="3"/>
  </w:num>
  <w:num w:numId="24" w16cid:durableId="482240532">
    <w:abstractNumId w:val="1"/>
  </w:num>
  <w:num w:numId="25" w16cid:durableId="6221798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1DF"/>
    <w:rsid w:val="00052A14"/>
    <w:rsid w:val="00071575"/>
    <w:rsid w:val="00077D53"/>
    <w:rsid w:val="000A736D"/>
    <w:rsid w:val="000C4A02"/>
    <w:rsid w:val="000C7205"/>
    <w:rsid w:val="000D3658"/>
    <w:rsid w:val="000E2640"/>
    <w:rsid w:val="000E587C"/>
    <w:rsid w:val="00105FD9"/>
    <w:rsid w:val="00117666"/>
    <w:rsid w:val="00153660"/>
    <w:rsid w:val="001549D3"/>
    <w:rsid w:val="00160065"/>
    <w:rsid w:val="001757B6"/>
    <w:rsid w:val="001773DE"/>
    <w:rsid w:val="00177D84"/>
    <w:rsid w:val="00184A62"/>
    <w:rsid w:val="00192868"/>
    <w:rsid w:val="001B6DE4"/>
    <w:rsid w:val="00267D18"/>
    <w:rsid w:val="002868E2"/>
    <w:rsid w:val="002869C3"/>
    <w:rsid w:val="002936E4"/>
    <w:rsid w:val="002A77FB"/>
    <w:rsid w:val="002B4A57"/>
    <w:rsid w:val="002C74CA"/>
    <w:rsid w:val="002E3B02"/>
    <w:rsid w:val="002E665E"/>
    <w:rsid w:val="002F6189"/>
    <w:rsid w:val="003305F5"/>
    <w:rsid w:val="0035434B"/>
    <w:rsid w:val="003544FB"/>
    <w:rsid w:val="00377351"/>
    <w:rsid w:val="00391298"/>
    <w:rsid w:val="003A6771"/>
    <w:rsid w:val="003B7F38"/>
    <w:rsid w:val="003D2D47"/>
    <w:rsid w:val="003D2F2D"/>
    <w:rsid w:val="003E2439"/>
    <w:rsid w:val="00401590"/>
    <w:rsid w:val="004137F8"/>
    <w:rsid w:val="004214FB"/>
    <w:rsid w:val="00427652"/>
    <w:rsid w:val="00434579"/>
    <w:rsid w:val="00447801"/>
    <w:rsid w:val="00452D06"/>
    <w:rsid w:val="00452E9C"/>
    <w:rsid w:val="004735C8"/>
    <w:rsid w:val="004856F5"/>
    <w:rsid w:val="004961FF"/>
    <w:rsid w:val="004A671B"/>
    <w:rsid w:val="004A7C4B"/>
    <w:rsid w:val="004B44DC"/>
    <w:rsid w:val="004B7E3A"/>
    <w:rsid w:val="004C304A"/>
    <w:rsid w:val="004E214B"/>
    <w:rsid w:val="00517A89"/>
    <w:rsid w:val="00524447"/>
    <w:rsid w:val="005250F2"/>
    <w:rsid w:val="00530803"/>
    <w:rsid w:val="00554D6A"/>
    <w:rsid w:val="00561BBF"/>
    <w:rsid w:val="00592494"/>
    <w:rsid w:val="00593EEA"/>
    <w:rsid w:val="00596C0C"/>
    <w:rsid w:val="005A5EEE"/>
    <w:rsid w:val="005E25A8"/>
    <w:rsid w:val="006375C7"/>
    <w:rsid w:val="00642612"/>
    <w:rsid w:val="006477CE"/>
    <w:rsid w:val="00654E8F"/>
    <w:rsid w:val="00660D05"/>
    <w:rsid w:val="006820B1"/>
    <w:rsid w:val="00691339"/>
    <w:rsid w:val="006B7D14"/>
    <w:rsid w:val="006E04D3"/>
    <w:rsid w:val="00701727"/>
    <w:rsid w:val="0070566C"/>
    <w:rsid w:val="00705D30"/>
    <w:rsid w:val="00712789"/>
    <w:rsid w:val="00714C50"/>
    <w:rsid w:val="00715B3D"/>
    <w:rsid w:val="00725A7D"/>
    <w:rsid w:val="007501BE"/>
    <w:rsid w:val="00790BB3"/>
    <w:rsid w:val="007A0B6C"/>
    <w:rsid w:val="007A42C1"/>
    <w:rsid w:val="007A7D72"/>
    <w:rsid w:val="007C206C"/>
    <w:rsid w:val="00803D24"/>
    <w:rsid w:val="00817DD6"/>
    <w:rsid w:val="00833117"/>
    <w:rsid w:val="00884447"/>
    <w:rsid w:val="00884C61"/>
    <w:rsid w:val="00885156"/>
    <w:rsid w:val="008C1B24"/>
    <w:rsid w:val="008E15F2"/>
    <w:rsid w:val="008E31E3"/>
    <w:rsid w:val="009120CC"/>
    <w:rsid w:val="009151AA"/>
    <w:rsid w:val="0093429D"/>
    <w:rsid w:val="00943573"/>
    <w:rsid w:val="00943EEE"/>
    <w:rsid w:val="00970F7D"/>
    <w:rsid w:val="00993EEE"/>
    <w:rsid w:val="00994A3D"/>
    <w:rsid w:val="009B3386"/>
    <w:rsid w:val="009C2B12"/>
    <w:rsid w:val="009C70F3"/>
    <w:rsid w:val="009D3E16"/>
    <w:rsid w:val="009D4DC4"/>
    <w:rsid w:val="00A174D9"/>
    <w:rsid w:val="00A400BD"/>
    <w:rsid w:val="00A4056F"/>
    <w:rsid w:val="00A52EF1"/>
    <w:rsid w:val="00A569CD"/>
    <w:rsid w:val="00AB5EE2"/>
    <w:rsid w:val="00AB6715"/>
    <w:rsid w:val="00AD6CD5"/>
    <w:rsid w:val="00B1034F"/>
    <w:rsid w:val="00B1671E"/>
    <w:rsid w:val="00B25EB8"/>
    <w:rsid w:val="00B354E1"/>
    <w:rsid w:val="00B37F4D"/>
    <w:rsid w:val="00B449F1"/>
    <w:rsid w:val="00B75554"/>
    <w:rsid w:val="00B962E6"/>
    <w:rsid w:val="00BC2DCB"/>
    <w:rsid w:val="00BF2500"/>
    <w:rsid w:val="00BF327A"/>
    <w:rsid w:val="00C13A2E"/>
    <w:rsid w:val="00C20C86"/>
    <w:rsid w:val="00C4507B"/>
    <w:rsid w:val="00C52A7B"/>
    <w:rsid w:val="00C56BAF"/>
    <w:rsid w:val="00C679AA"/>
    <w:rsid w:val="00C75972"/>
    <w:rsid w:val="00CB44B7"/>
    <w:rsid w:val="00CC0A3A"/>
    <w:rsid w:val="00CC5021"/>
    <w:rsid w:val="00CD066B"/>
    <w:rsid w:val="00CE3EFC"/>
    <w:rsid w:val="00CE4FEE"/>
    <w:rsid w:val="00D07AB7"/>
    <w:rsid w:val="00D35BAA"/>
    <w:rsid w:val="00D9284B"/>
    <w:rsid w:val="00DB59C3"/>
    <w:rsid w:val="00DC259A"/>
    <w:rsid w:val="00DD2D65"/>
    <w:rsid w:val="00DE23E8"/>
    <w:rsid w:val="00E407CE"/>
    <w:rsid w:val="00E419B0"/>
    <w:rsid w:val="00E445BE"/>
    <w:rsid w:val="00E52377"/>
    <w:rsid w:val="00E64E17"/>
    <w:rsid w:val="00E866C9"/>
    <w:rsid w:val="00EA064E"/>
    <w:rsid w:val="00EA3D3C"/>
    <w:rsid w:val="00EB421F"/>
    <w:rsid w:val="00EC380C"/>
    <w:rsid w:val="00EF62DC"/>
    <w:rsid w:val="00F319E4"/>
    <w:rsid w:val="00F34170"/>
    <w:rsid w:val="00F364A5"/>
    <w:rsid w:val="00F436C9"/>
    <w:rsid w:val="00F46900"/>
    <w:rsid w:val="00F61D89"/>
    <w:rsid w:val="00F7791C"/>
    <w:rsid w:val="00FA504F"/>
    <w:rsid w:val="00FC7860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01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a Maslej</cp:lastModifiedBy>
  <cp:revision>5</cp:revision>
  <cp:lastPrinted>2013-10-03T12:51:00Z</cp:lastPrinted>
  <dcterms:created xsi:type="dcterms:W3CDTF">2025-07-15T17:39:00Z</dcterms:created>
  <dcterms:modified xsi:type="dcterms:W3CDTF">2025-07-15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